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bCs/>
          <w:lang w:val="en-US"/>
        </w:rPr>
        <w:t>Additional file 4.</w:t>
      </w:r>
      <w:r>
        <w:rPr>
          <w:bCs/>
          <w:lang w:val="en-US"/>
        </w:rPr>
        <w:t xml:space="preserve"> List of </w:t>
      </w:r>
      <w:r>
        <w:rPr/>
        <w:t>mRNA target hits bearing the highest four UBP1- and RBP3-motif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1316"/>
        <w:gridCol w:w="6636"/>
      </w:tblGrid>
      <w:tr>
        <w:trPr/>
        <w:tc>
          <w:tcPr>
            <w:tcW w:w="7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tifs</w:t>
            </w:r>
          </w:p>
        </w:tc>
        <w:tc>
          <w:tcPr>
            <w:tcW w:w="131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enBank Acc. Num.</w:t>
            </w:r>
          </w:p>
        </w:tc>
        <w:tc>
          <w:tcPr>
            <w:tcW w:w="663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IGR Description</w:t>
            </w:r>
          </w:p>
        </w:tc>
      </w:tr>
      <w:tr>
        <w:trPr/>
        <w:tc>
          <w:tcPr>
            <w:tcW w:w="76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Tc</w:t>
            </w:r>
            <w:r>
              <w:rPr>
                <w:sz w:val="16"/>
                <w:szCs w:val="16"/>
                <w:lang w:val="en-US"/>
              </w:rPr>
              <w:t>UBP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426668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26858 (Q26858) Hexose transporter,  complete</w:t>
            </w:r>
          </w:p>
        </w:tc>
      </w:tr>
      <w:tr>
        <w:trPr/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F888028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Q7PKG0 (Q7PKG0) ENSANGP00000024462 (Fragment),  partial (27%)</w:t>
            </w:r>
          </w:p>
        </w:tc>
      </w:tr>
      <w:tr>
        <w:trPr/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676047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GB|AAG32534.1|11245770|AY007805 ribosomal protein L36 {Dictyostelium discoideum;} ,  partial (49%)</w:t>
            </w:r>
          </w:p>
        </w:tc>
      </w:tr>
      <w:tr>
        <w:trPr/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035015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26694 (Q26694) Ras-related protein RAB-5,  partial (78%)</w:t>
            </w:r>
          </w:p>
        </w:tc>
      </w:tr>
      <w:tr>
        <w:trPr/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035164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T052 (Q8T052) LD27895p (CG18009-PD) (Cg18009-pa),  partial (3%)</w:t>
            </w:r>
          </w:p>
        </w:tc>
      </w:tr>
      <w:tr>
        <w:trPr/>
        <w:tc>
          <w:tcPr>
            <w:tcW w:w="768" w:type="dxa"/>
            <w:tcBorders/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532156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8C8C9 (Q8C8C9) Mus musculus 10 days neonate cerebellum cDNA, RIKEN full-length enriched library, clone:B930063N02 product:speckle-type POZ protein, full insert sequence,  partial (10%)</w:t>
            </w:r>
          </w:p>
        </w:tc>
      </w:tr>
      <w:tr>
        <w:trPr/>
        <w:tc>
          <w:tcPr>
            <w:tcW w:w="7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676098</w:t>
            </w:r>
          </w:p>
        </w:tc>
        <w:tc>
          <w:tcPr>
            <w:tcW w:w="66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GB|AAH26525.1|20072952|BC026525 Auh protein {Mus musculus;} ,  partial (10%)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en-US"/>
              </w:rPr>
              <w:t>Tc</w:t>
            </w:r>
            <w:r>
              <w:rPr>
                <w:sz w:val="16"/>
                <w:szCs w:val="16"/>
                <w:lang w:val="en-US"/>
              </w:rPr>
              <w:t>RBP3</w:t>
            </w:r>
          </w:p>
        </w:tc>
        <w:tc>
          <w:tcPr>
            <w:tcW w:w="13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F888343</w:t>
            </w:r>
          </w:p>
        </w:tc>
        <w:tc>
          <w:tcPr>
            <w:tcW w:w="66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GB|AAF31039.1|6899662|AC005893 ribosomal protein L38 {Leishmania major;} ,  partial (47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F888343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gb|L22334.1|TRBS3RRBN Trypanosoma cruzi 5.8S ribosomal RNA, internal transcribed spacers 1-7 (ITS1-ITS7), and 28S ribosomal RNA,  partial (4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005691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homologue to  UP|H2B_TRYCR (P27795) Histone H2B,  complete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399704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O65073 (O65073) Transcription factor BTF3 homolog (Fragment),  partial (25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676033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8IP68 (Q8IP68) CG31813-PA,  partial (8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952526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63A7 (Q963A7) Co-chaperonin CPN10,  partial (98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882876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BHM3 (Q9BHM3) Cyclophilin-RNA interacting protein,  partial (3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066272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HBL2 (Q9HBL2) HT018,  partial (6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B964194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JM93 (Q9JM93) SRp25 nuclear protein (ADP-ribosylation factor-like 6 interacting protein 4),  partial (6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926406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RWV0 (Q9RWV0) Amino acid ABC transporter, permease protein,  partial (8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F299424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U9A5 (Q9U9A5) Histone H4,  complete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532115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Q9XY95 (Q9XY95) Neurotrophin,  partial (7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926483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imilar to  UP|RL29_DROME (Q24154) 60S ribosomal protein L29 (L43),  partial (33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867960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H2A_TRYCR (P35066) Histone H2A,  complete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556017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O00819 (O00819) Elongation factor 1-alpha,  complete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426680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03884 (Q03884) S.cerevisiae chromosome IX cosmid 9150,  partial (12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I034992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UP|Q9NIQ3 (Q9NIQ3) Mucin-like protein,  partial (91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525734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ICAL_PIG (P12675) Calpain inhibitor (Calpastatin),  partial (3%)</w:t>
            </w:r>
          </w:p>
        </w:tc>
      </w:tr>
      <w:tr>
        <w:trPr/>
        <w:tc>
          <w:tcPr>
            <w:tcW w:w="768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908145</w:t>
            </w:r>
          </w:p>
        </w:tc>
        <w:tc>
          <w:tcPr>
            <w:tcW w:w="6636" w:type="dxa"/>
            <w:tcBorders/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Q9K6G2 (Q9K6G2) Ribose 5-phosphate epimerase (Pentose phosphate),  partial (63%)</w:t>
            </w:r>
          </w:p>
        </w:tc>
      </w:tr>
      <w:tr>
        <w:trPr/>
        <w:tc>
          <w:tcPr>
            <w:tcW w:w="76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  <w:tc>
          <w:tcPr>
            <w:tcW w:w="13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A835614</w:t>
            </w:r>
          </w:p>
        </w:tc>
        <w:tc>
          <w:tcPr>
            <w:tcW w:w="66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eakly similar to  UP|RS10_HUMAN (P46783) 40S ribosomal protein S10,  partial (33%)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5T18:15:00Z</dcterms:created>
  <dc:creator>IIB- UNSAM</dc:creator>
  <dc:description/>
  <cp:keywords/>
  <dc:language>en-US</dc:language>
  <cp:lastModifiedBy>Javier</cp:lastModifiedBy>
  <dcterms:modified xsi:type="dcterms:W3CDTF">2008-12-05T18:15:00Z</dcterms:modified>
  <cp:revision>2</cp:revision>
  <dc:subject/>
  <dc:title>Additional file 4</dc:title>
</cp:coreProperties>
</file>